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A4C99" w14:textId="2CF28E17" w:rsidR="001342B3" w:rsidRPr="001342B3" w:rsidRDefault="001342B3" w:rsidP="001342B3">
      <w:pPr>
        <w:widowControl w:val="0"/>
        <w:spacing w:line="360" w:lineRule="auto"/>
        <w:jc w:val="center"/>
        <w:rPr>
          <w:rFonts w:eastAsia="平成明朝" w:cs="Calibri"/>
          <w:b/>
          <w:color w:val="0070C0"/>
          <w:sz w:val="32"/>
          <w:szCs w:val="20"/>
        </w:rPr>
      </w:pPr>
      <w:bookmarkStart w:id="0" w:name="_Hlk487377529"/>
      <w:r w:rsidRPr="001342B3">
        <w:rPr>
          <w:rFonts w:eastAsia="平成明朝" w:cs="Calibri"/>
          <w:b/>
          <w:color w:val="0070C0"/>
          <w:sz w:val="32"/>
          <w:szCs w:val="20"/>
        </w:rPr>
        <w:t>Supplemental Content</w:t>
      </w:r>
    </w:p>
    <w:bookmarkEnd w:id="0"/>
    <w:p w14:paraId="53A936EA" w14:textId="4EFE4A89" w:rsidR="001342B3" w:rsidRPr="006607C2" w:rsidRDefault="001342B3" w:rsidP="001342B3">
      <w:pPr>
        <w:spacing w:line="360" w:lineRule="auto"/>
        <w:jc w:val="both"/>
        <w:rPr>
          <w:rFonts w:cs="Calibri"/>
          <w:b/>
          <w:bCs/>
          <w:iCs/>
          <w:color w:val="0070C0"/>
          <w:sz w:val="24"/>
          <w:szCs w:val="24"/>
        </w:rPr>
      </w:pPr>
      <w:r w:rsidRPr="006607C2">
        <w:rPr>
          <w:rFonts w:cs="Calibri" w:hint="eastAsia"/>
          <w:b/>
          <w:bCs/>
          <w:iCs/>
          <w:color w:val="0070C0"/>
          <w:sz w:val="24"/>
          <w:szCs w:val="24"/>
        </w:rPr>
        <w:t xml:space="preserve">Supplementary </w:t>
      </w:r>
      <w:r w:rsidRPr="006607C2">
        <w:rPr>
          <w:rFonts w:cs="Calibri"/>
          <w:b/>
          <w:bCs/>
          <w:iCs/>
          <w:color w:val="0070C0"/>
          <w:sz w:val="24"/>
          <w:szCs w:val="24"/>
        </w:rPr>
        <w:t xml:space="preserve">Figure1. </w:t>
      </w:r>
      <w:r w:rsidRPr="006607C2">
        <w:rPr>
          <w:rFonts w:cs="Calibri"/>
          <w:iCs/>
          <w:sz w:val="24"/>
          <w:szCs w:val="24"/>
        </w:rPr>
        <w:t xml:space="preserve">Oncological outcome of </w:t>
      </w:r>
      <w:r w:rsidR="00844F14" w:rsidRPr="00700AC7">
        <w:rPr>
          <w:rFonts w:cs="Calibri"/>
          <w:sz w:val="24"/>
          <w:szCs w:val="24"/>
        </w:rPr>
        <w:t>Crohn’s disease</w:t>
      </w:r>
      <w:r w:rsidRPr="006607C2">
        <w:rPr>
          <w:rFonts w:cs="Calibri"/>
          <w:iCs/>
          <w:sz w:val="24"/>
          <w:szCs w:val="24"/>
        </w:rPr>
        <w:t>-associated colorectal cancer evaluated by disease behavior.</w:t>
      </w:r>
    </w:p>
    <w:p w14:paraId="1DAC84BA" w14:textId="62EEC99A" w:rsidR="001342B3" w:rsidRPr="006607C2" w:rsidRDefault="001342B3" w:rsidP="001342B3">
      <w:pPr>
        <w:spacing w:line="360" w:lineRule="auto"/>
        <w:jc w:val="both"/>
        <w:rPr>
          <w:rFonts w:cs="Calibri"/>
          <w:b/>
          <w:bCs/>
          <w:iCs/>
          <w:color w:val="0070C0"/>
          <w:sz w:val="24"/>
          <w:szCs w:val="24"/>
        </w:rPr>
      </w:pPr>
      <w:r w:rsidRPr="006607C2">
        <w:rPr>
          <w:rFonts w:cs="Calibri" w:hint="eastAsia"/>
          <w:b/>
          <w:bCs/>
          <w:iCs/>
          <w:color w:val="0070C0"/>
          <w:sz w:val="24"/>
          <w:szCs w:val="24"/>
        </w:rPr>
        <w:t xml:space="preserve">Supplementary </w:t>
      </w:r>
      <w:r w:rsidRPr="006607C2">
        <w:rPr>
          <w:rFonts w:cs="Calibri"/>
          <w:b/>
          <w:bCs/>
          <w:iCs/>
          <w:color w:val="0070C0"/>
          <w:sz w:val="24"/>
          <w:szCs w:val="24"/>
        </w:rPr>
        <w:t xml:space="preserve">Figure2. </w:t>
      </w:r>
      <w:r w:rsidRPr="006607C2">
        <w:rPr>
          <w:rFonts w:cs="Calibri"/>
          <w:sz w:val="24"/>
          <w:szCs w:val="24"/>
        </w:rPr>
        <w:t xml:space="preserve">Oncological outcome of </w:t>
      </w:r>
      <w:r w:rsidR="00844F14" w:rsidRPr="00700AC7">
        <w:rPr>
          <w:rFonts w:cs="Calibri"/>
          <w:sz w:val="24"/>
          <w:szCs w:val="24"/>
        </w:rPr>
        <w:t>Crohn’s disease</w:t>
      </w:r>
      <w:r w:rsidRPr="006607C2">
        <w:rPr>
          <w:rFonts w:cs="Calibri"/>
          <w:sz w:val="24"/>
          <w:szCs w:val="24"/>
        </w:rPr>
        <w:t>-associated anal cancer evaluated by disease behavior.</w:t>
      </w:r>
    </w:p>
    <w:p w14:paraId="3856D14E" w14:textId="77777777" w:rsidR="001342B3" w:rsidRPr="006607C2" w:rsidRDefault="001342B3" w:rsidP="001342B3">
      <w:pPr>
        <w:spacing w:line="360" w:lineRule="auto"/>
        <w:jc w:val="both"/>
        <w:rPr>
          <w:rFonts w:cs="Calibri"/>
          <w:b/>
          <w:bCs/>
          <w:iCs/>
          <w:color w:val="0070C0"/>
          <w:sz w:val="24"/>
          <w:szCs w:val="24"/>
        </w:rPr>
      </w:pPr>
    </w:p>
    <w:p w14:paraId="75A875F9" w14:textId="035D6FC3" w:rsidR="001342B3" w:rsidRPr="006607C2" w:rsidRDefault="001342B3" w:rsidP="001342B3">
      <w:pPr>
        <w:spacing w:line="360" w:lineRule="auto"/>
        <w:jc w:val="both"/>
        <w:rPr>
          <w:rFonts w:cs="Calibri"/>
          <w:iCs/>
          <w:sz w:val="24"/>
          <w:szCs w:val="24"/>
        </w:rPr>
      </w:pPr>
      <w:r w:rsidRPr="006607C2">
        <w:rPr>
          <w:rFonts w:cs="Calibri" w:hint="eastAsia"/>
          <w:b/>
          <w:bCs/>
          <w:iCs/>
          <w:color w:val="0070C0"/>
          <w:sz w:val="24"/>
          <w:szCs w:val="24"/>
        </w:rPr>
        <w:t xml:space="preserve">Supplementary </w:t>
      </w:r>
      <w:r w:rsidRPr="006607C2">
        <w:rPr>
          <w:rFonts w:cs="Calibri"/>
          <w:b/>
          <w:bCs/>
          <w:iCs/>
          <w:color w:val="0070C0"/>
          <w:sz w:val="24"/>
          <w:szCs w:val="24"/>
        </w:rPr>
        <w:t xml:space="preserve">Table1. </w:t>
      </w:r>
      <w:r w:rsidRPr="006607C2">
        <w:rPr>
          <w:rFonts w:cs="Calibri"/>
          <w:iCs/>
          <w:sz w:val="24"/>
          <w:szCs w:val="24"/>
        </w:rPr>
        <w:t xml:space="preserve">Patients' characteristics only among </w:t>
      </w:r>
      <w:r w:rsidR="00844F14" w:rsidRPr="00700AC7">
        <w:rPr>
          <w:rFonts w:cs="Calibri"/>
          <w:sz w:val="24"/>
          <w:szCs w:val="24"/>
        </w:rPr>
        <w:t>Crohn’s disease</w:t>
      </w:r>
      <w:r w:rsidRPr="006607C2">
        <w:rPr>
          <w:rFonts w:cs="Calibri"/>
          <w:iCs/>
          <w:sz w:val="24"/>
          <w:szCs w:val="24"/>
        </w:rPr>
        <w:t>-associated colorectal cancer patients.</w:t>
      </w:r>
    </w:p>
    <w:p w14:paraId="5AC2CD16" w14:textId="74DB9677" w:rsidR="001342B3" w:rsidRPr="006607C2" w:rsidRDefault="001342B3" w:rsidP="001342B3">
      <w:pPr>
        <w:spacing w:line="360" w:lineRule="auto"/>
        <w:jc w:val="both"/>
        <w:rPr>
          <w:rFonts w:cs="Calibri"/>
          <w:b/>
          <w:bCs/>
          <w:iCs/>
          <w:color w:val="0070C0"/>
          <w:sz w:val="24"/>
          <w:szCs w:val="24"/>
        </w:rPr>
      </w:pPr>
      <w:r w:rsidRPr="006607C2">
        <w:rPr>
          <w:rFonts w:cs="Calibri" w:hint="eastAsia"/>
          <w:b/>
          <w:bCs/>
          <w:iCs/>
          <w:color w:val="0070C0"/>
          <w:sz w:val="24"/>
          <w:szCs w:val="24"/>
        </w:rPr>
        <w:t>Supplementary</w:t>
      </w:r>
      <w:r w:rsidR="000E2E1E">
        <w:rPr>
          <w:rFonts w:cs="Calibri" w:hint="eastAsia"/>
          <w:b/>
          <w:bCs/>
          <w:iCs/>
          <w:color w:val="0070C0"/>
          <w:sz w:val="24"/>
          <w:szCs w:val="24"/>
        </w:rPr>
        <w:t xml:space="preserve"> </w:t>
      </w:r>
      <w:r w:rsidRPr="006607C2">
        <w:rPr>
          <w:rFonts w:cs="Calibri"/>
          <w:b/>
          <w:bCs/>
          <w:iCs/>
          <w:color w:val="0070C0"/>
          <w:sz w:val="24"/>
          <w:szCs w:val="24"/>
        </w:rPr>
        <w:t xml:space="preserve">Table2. </w:t>
      </w:r>
      <w:r w:rsidRPr="006607C2">
        <w:rPr>
          <w:rFonts w:eastAsia="游ゴシック" w:cs="Calibri"/>
          <w:bCs/>
          <w:color w:val="000000"/>
          <w:kern w:val="0"/>
          <w:sz w:val="24"/>
          <w:szCs w:val="24"/>
        </w:rPr>
        <w:t xml:space="preserve">Patients' characteristics only among </w:t>
      </w:r>
      <w:r w:rsidR="00844F14" w:rsidRPr="00700AC7">
        <w:rPr>
          <w:rFonts w:cs="Calibri"/>
          <w:sz w:val="24"/>
          <w:szCs w:val="24"/>
        </w:rPr>
        <w:t>Crohn’s disease</w:t>
      </w:r>
      <w:r w:rsidRPr="006607C2">
        <w:rPr>
          <w:rFonts w:eastAsia="游ゴシック" w:cs="Calibri"/>
          <w:bCs/>
          <w:color w:val="000000"/>
          <w:kern w:val="0"/>
          <w:sz w:val="24"/>
          <w:szCs w:val="24"/>
        </w:rPr>
        <w:t>-associated anal cancer patients.</w:t>
      </w:r>
    </w:p>
    <w:p w14:paraId="3D9FE417" w14:textId="127486C4" w:rsidR="00BF72A9" w:rsidRDefault="00BF72A9">
      <w:pPr>
        <w:spacing w:line="240" w:lineRule="auto"/>
        <w:rPr>
          <w:rFonts w:cs="Calibri"/>
        </w:rPr>
      </w:pPr>
      <w:r>
        <w:rPr>
          <w:rFonts w:cs="Calibri"/>
        </w:rPr>
        <w:br w:type="page"/>
      </w:r>
    </w:p>
    <w:p w14:paraId="3C285547" w14:textId="77777777" w:rsidR="00BF72A9" w:rsidRDefault="00BF72A9">
      <w:pPr>
        <w:rPr>
          <w:rFonts w:cs="Calibri"/>
        </w:rPr>
        <w:sectPr w:rsidR="00BF72A9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8816842" w14:textId="77777777" w:rsidR="00173461" w:rsidRDefault="00173461">
      <w:pPr>
        <w:spacing w:line="240" w:lineRule="auto"/>
        <w:rPr>
          <w:rFonts w:cs="Calibri"/>
        </w:rPr>
      </w:pPr>
      <w:r>
        <w:rPr>
          <w:rFonts w:cs="Calibri"/>
          <w:noProof/>
        </w:rPr>
        <w:lastRenderedPageBreak/>
        <w:drawing>
          <wp:inline distT="0" distB="0" distL="0" distR="0" wp14:anchorId="31D586B7" wp14:editId="4BB44570">
            <wp:extent cx="9779000" cy="5499100"/>
            <wp:effectExtent l="0" t="0" r="0" b="635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9000" cy="549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F46D3E" w14:textId="77777777" w:rsidR="00173461" w:rsidRDefault="00173461">
      <w:pPr>
        <w:spacing w:line="240" w:lineRule="auto"/>
        <w:rPr>
          <w:rFonts w:cs="Calibri"/>
        </w:rPr>
      </w:pPr>
      <w:r>
        <w:rPr>
          <w:rFonts w:cs="Calibri"/>
        </w:rPr>
        <w:br w:type="page"/>
      </w:r>
    </w:p>
    <w:p w14:paraId="1B62CCAC" w14:textId="0E787417" w:rsidR="006607C2" w:rsidRDefault="00173461">
      <w:pPr>
        <w:spacing w:line="240" w:lineRule="auto"/>
        <w:rPr>
          <w:rFonts w:cs="Calibri"/>
        </w:rPr>
      </w:pPr>
      <w:r>
        <w:rPr>
          <w:rFonts w:cs="Calibri"/>
          <w:noProof/>
        </w:rPr>
        <w:lastRenderedPageBreak/>
        <w:drawing>
          <wp:inline distT="0" distB="0" distL="0" distR="0" wp14:anchorId="6C09DA78" wp14:editId="17C8D3F7">
            <wp:extent cx="9779000" cy="5499100"/>
            <wp:effectExtent l="0" t="0" r="0" b="635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9000" cy="549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607C2">
        <w:rPr>
          <w:rFonts w:cs="Calibri"/>
        </w:rPr>
        <w:br w:type="page"/>
      </w:r>
    </w:p>
    <w:tbl>
      <w:tblPr>
        <w:tblW w:w="138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70"/>
        <w:gridCol w:w="1320"/>
        <w:gridCol w:w="1241"/>
        <w:gridCol w:w="1269"/>
        <w:gridCol w:w="1300"/>
        <w:gridCol w:w="440"/>
        <w:gridCol w:w="1720"/>
        <w:gridCol w:w="1720"/>
        <w:gridCol w:w="1300"/>
      </w:tblGrid>
      <w:tr w:rsidR="006607C2" w:rsidRPr="006607C2" w14:paraId="02E88DC9" w14:textId="77777777" w:rsidTr="006607C2">
        <w:trPr>
          <w:trHeight w:val="290"/>
        </w:trPr>
        <w:tc>
          <w:tcPr>
            <w:tcW w:w="7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DF11" w14:textId="77777777" w:rsidR="006607C2" w:rsidRPr="00173461" w:rsidRDefault="006607C2" w:rsidP="006607C2">
            <w:pPr>
              <w:spacing w:line="240" w:lineRule="auto"/>
              <w:rPr>
                <w:rFonts w:eastAsia="游ゴシック" w:cs="Calibri"/>
                <w:b/>
                <w:color w:val="000000"/>
                <w:kern w:val="0"/>
                <w:sz w:val="22"/>
                <w:szCs w:val="22"/>
              </w:rPr>
            </w:pPr>
            <w:r w:rsidRPr="00173461">
              <w:rPr>
                <w:rFonts w:eastAsia="游ゴシック" w:cs="Calibri"/>
                <w:b/>
                <w:color w:val="000000"/>
                <w:kern w:val="0"/>
                <w:sz w:val="22"/>
                <w:szCs w:val="22"/>
              </w:rPr>
              <w:lastRenderedPageBreak/>
              <w:t>Supplementary Table 1. Patients' characteristics (only colorectal lesio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6EC8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E62B" w14:textId="77777777" w:rsidR="006607C2" w:rsidRPr="006607C2" w:rsidRDefault="006607C2" w:rsidP="006607C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CEAB" w14:textId="77777777" w:rsidR="006607C2" w:rsidRPr="006607C2" w:rsidRDefault="006607C2" w:rsidP="006607C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6829" w14:textId="77777777" w:rsidR="006607C2" w:rsidRPr="006607C2" w:rsidRDefault="006607C2" w:rsidP="006607C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D845" w14:textId="77777777" w:rsidR="006607C2" w:rsidRPr="006607C2" w:rsidRDefault="006607C2" w:rsidP="006607C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07C2" w:rsidRPr="006607C2" w14:paraId="48525338" w14:textId="77777777" w:rsidTr="006607C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0CC5" w14:textId="77777777" w:rsidR="006607C2" w:rsidRPr="006607C2" w:rsidRDefault="006607C2" w:rsidP="006607C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B69E" w14:textId="77777777" w:rsidR="006607C2" w:rsidRPr="006607C2" w:rsidRDefault="006607C2" w:rsidP="006607C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75BC" w14:textId="77777777" w:rsidR="006607C2" w:rsidRPr="006607C2" w:rsidRDefault="006607C2" w:rsidP="006607C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78D4" w14:textId="77777777" w:rsidR="006607C2" w:rsidRPr="006607C2" w:rsidRDefault="006607C2" w:rsidP="006607C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1F96" w14:textId="77777777" w:rsidR="006607C2" w:rsidRPr="006607C2" w:rsidRDefault="006607C2" w:rsidP="006607C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B964" w14:textId="77777777" w:rsidR="006607C2" w:rsidRPr="006607C2" w:rsidRDefault="006607C2" w:rsidP="006607C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DECF" w14:textId="77777777" w:rsidR="006607C2" w:rsidRPr="006607C2" w:rsidRDefault="006607C2" w:rsidP="006607C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8EDA" w14:textId="77777777" w:rsidR="006607C2" w:rsidRPr="006607C2" w:rsidRDefault="006607C2" w:rsidP="006607C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3183" w14:textId="77777777" w:rsidR="006607C2" w:rsidRPr="006607C2" w:rsidRDefault="006607C2" w:rsidP="006607C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07C2" w:rsidRPr="006607C2" w14:paraId="5676116A" w14:textId="77777777" w:rsidTr="006607C2">
        <w:trPr>
          <w:trHeight w:val="290"/>
        </w:trPr>
        <w:tc>
          <w:tcPr>
            <w:tcW w:w="3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6316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115F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1CD7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stricturing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2B27D8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44BD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D422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penetrating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F01583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6607C2" w:rsidRPr="006607C2" w14:paraId="28E4735D" w14:textId="77777777" w:rsidTr="006607C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6ECA6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14750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9ABF0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absence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61B57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presence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3838A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A220C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8F9D5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absenc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52131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presence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273337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6607C2" w:rsidRPr="006607C2" w14:paraId="29529FEE" w14:textId="77777777" w:rsidTr="006607C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7AF8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612B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B01A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46 (73.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8420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64 (71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9FAF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D151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FAF9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77 (7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07AF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3 (76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AD9F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4</w:t>
            </w:r>
          </w:p>
        </w:tc>
      </w:tr>
      <w:tr w:rsidR="006607C2" w:rsidRPr="006607C2" w14:paraId="687C3213" w14:textId="77777777" w:rsidTr="006607C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27E7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BCD5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1125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17 (27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8325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6 (28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FFF3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017D" w14:textId="77777777" w:rsidR="006607C2" w:rsidRPr="006607C2" w:rsidRDefault="006607C2" w:rsidP="006607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0E0C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3 (3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C2F2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10 (23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7690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6607C2" w:rsidRPr="006607C2" w14:paraId="4D523A9E" w14:textId="77777777" w:rsidTr="006607C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F2D7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Age at onset of C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308B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&lt;media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29E0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7 (44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4700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6 (4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8F90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4282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3BBD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42 (38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7236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1 (5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766E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22</w:t>
            </w:r>
          </w:p>
        </w:tc>
      </w:tr>
      <w:tr w:rsidR="006607C2" w:rsidRPr="006607C2" w14:paraId="56848438" w14:textId="77777777" w:rsidTr="006607C2">
        <w:trPr>
          <w:trHeight w:val="35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A560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35E2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ascii="メイリオ" w:eastAsia="メイリオ" w:hAnsi="メイリオ" w:cs="Calibri" w:hint="eastAsia"/>
                <w:color w:val="000000"/>
                <w:kern w:val="0"/>
                <w:sz w:val="22"/>
                <w:szCs w:val="22"/>
              </w:rPr>
              <w:t>≥</w:t>
            </w: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media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E90F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4 (55.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A2A4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53 (5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3E46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F553" w14:textId="77777777" w:rsidR="006607C2" w:rsidRPr="006607C2" w:rsidRDefault="006607C2" w:rsidP="006607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2839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66 (61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FFF3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1 (5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0730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6607C2" w:rsidRPr="006607C2" w14:paraId="4E1C5FD9" w14:textId="77777777" w:rsidTr="006607C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32A2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Disease dur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45F8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&lt;media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221F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5 (40.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CFBB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41 (53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3C48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4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8008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7FA2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59 (60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43B2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17 (43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AEF9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07</w:t>
            </w:r>
          </w:p>
        </w:tc>
      </w:tr>
      <w:tr w:rsidR="006607C2" w:rsidRPr="006607C2" w14:paraId="6B9AD7F8" w14:textId="77777777" w:rsidTr="006607C2">
        <w:trPr>
          <w:trHeight w:val="35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D60F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C933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ascii="メイリオ" w:eastAsia="メイリオ" w:hAnsi="メイリオ" w:cs="Calibri" w:hint="eastAsia"/>
                <w:color w:val="000000"/>
                <w:kern w:val="0"/>
                <w:sz w:val="22"/>
                <w:szCs w:val="22"/>
              </w:rPr>
              <w:t>≥</w:t>
            </w: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media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9BDE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4 (40.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7487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6 (46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59EE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AEBE" w14:textId="77777777" w:rsidR="006607C2" w:rsidRPr="006607C2" w:rsidRDefault="006607C2" w:rsidP="006607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7A1B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8 (39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1170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2 (56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AEEF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6607C2" w:rsidRPr="006607C2" w14:paraId="33114A5A" w14:textId="77777777" w:rsidTr="006607C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3A6F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Age at diagnosis of Canc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792F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&lt;media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D725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9 (47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5C78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41 (48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19A5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8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B5AB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49B9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50 (48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078F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0 (48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F27B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94</w:t>
            </w:r>
          </w:p>
        </w:tc>
      </w:tr>
      <w:tr w:rsidR="006607C2" w:rsidRPr="006607C2" w14:paraId="3BEF5288" w14:textId="77777777" w:rsidTr="006607C2">
        <w:trPr>
          <w:trHeight w:val="35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274D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8F2F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ascii="メイリオ" w:eastAsia="メイリオ" w:hAnsi="メイリオ" w:cs="Calibri" w:hint="eastAsia"/>
                <w:color w:val="000000"/>
                <w:kern w:val="0"/>
                <w:sz w:val="22"/>
                <w:szCs w:val="22"/>
              </w:rPr>
              <w:t>≥</w:t>
            </w: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media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F297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2 (52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4FB8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43 (51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F68D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353F" w14:textId="77777777" w:rsidR="006607C2" w:rsidRPr="006607C2" w:rsidRDefault="006607C2" w:rsidP="006607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8A4D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54 (51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92B2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1 (51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B7FE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6607C2" w:rsidRPr="006607C2" w14:paraId="79481134" w14:textId="77777777" w:rsidTr="006607C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FB47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Smoking histo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C4C2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2AE2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5 (70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E2DC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49 (72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0C0F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51C5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E6DB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58 (66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35CD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6 (83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D5EE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06</w:t>
            </w:r>
          </w:p>
        </w:tc>
      </w:tr>
      <w:tr w:rsidR="006607C2" w:rsidRPr="006607C2" w14:paraId="38F26B09" w14:textId="77777777" w:rsidTr="006607C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00EF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B335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BEAF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15 (30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35E3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19 (27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181D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D16C" w14:textId="77777777" w:rsidR="006607C2" w:rsidRPr="006607C2" w:rsidRDefault="006607C2" w:rsidP="006607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019C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9 (33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B4BB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5 (16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5BE7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6607C2" w:rsidRPr="006607C2" w14:paraId="538CE5EB" w14:textId="77777777" w:rsidTr="006607C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0200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Hist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89A7" w14:textId="18ED0B8C" w:rsidR="006607C2" w:rsidRPr="006607C2" w:rsidRDefault="00393B0A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w</w:t>
            </w:r>
            <w:r w:rsidR="006607C2"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ell</w:t>
            </w:r>
            <w:r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 xml:space="preserve"> to mod.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825D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2 (62.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1A8E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4 (43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7B39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b/>
                <w:bCs/>
                <w:color w:val="000000"/>
                <w:kern w:val="0"/>
                <w:sz w:val="22"/>
                <w:szCs w:val="22"/>
              </w:rPr>
              <w:t>0.03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180A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2BC5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53 (57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1364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13 (36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893E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b/>
                <w:bCs/>
                <w:color w:val="000000"/>
                <w:kern w:val="0"/>
                <w:sz w:val="22"/>
                <w:szCs w:val="22"/>
              </w:rPr>
              <w:t>0.03*</w:t>
            </w:r>
          </w:p>
        </w:tc>
      </w:tr>
      <w:tr w:rsidR="006607C2" w:rsidRPr="006607C2" w14:paraId="504D7F70" w14:textId="77777777" w:rsidTr="006607C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37DE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3524" w14:textId="58E0CAC8" w:rsidR="006607C2" w:rsidRPr="006607C2" w:rsidRDefault="00393B0A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other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525D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19 (37.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7AAC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44 (56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FDDC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D7E8" w14:textId="77777777" w:rsidR="006607C2" w:rsidRPr="006607C2" w:rsidRDefault="006607C2" w:rsidP="006607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CA34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40 (43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0E73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3 (63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184A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6607C2" w:rsidRPr="006607C2" w14:paraId="17995EB5" w14:textId="77777777" w:rsidTr="006607C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BA23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T fact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B15F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T1/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6F7D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5 (46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F06A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16 (21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02D4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b/>
                <w:bCs/>
                <w:color w:val="000000"/>
                <w:kern w:val="0"/>
                <w:sz w:val="22"/>
                <w:szCs w:val="22"/>
              </w:rPr>
              <w:t>0.002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3D48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CAD2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2 (33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C810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9 (27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C542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52</w:t>
            </w:r>
          </w:p>
        </w:tc>
      </w:tr>
      <w:tr w:rsidR="006607C2" w:rsidRPr="006607C2" w14:paraId="3A88ECD0" w14:textId="77777777" w:rsidTr="006607C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F52E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E517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T3/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751A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9 (53.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46CD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59 (78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16F0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E7AE" w14:textId="77777777" w:rsidR="006607C2" w:rsidRPr="006607C2" w:rsidRDefault="006607C2" w:rsidP="006607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C6AB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64 (66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5A67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4 (72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D173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6607C2" w:rsidRPr="006607C2" w14:paraId="63640239" w14:textId="77777777" w:rsidTr="006607C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BEB5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Lymphatic invas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E2BF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absenc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8DAE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3 (61.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334F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7 (52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5B81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3CCE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759D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52 (55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EC84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18 (58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4DAF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79</w:t>
            </w:r>
          </w:p>
        </w:tc>
      </w:tr>
      <w:tr w:rsidR="006607C2" w:rsidRPr="006607C2" w14:paraId="6A1DB77A" w14:textId="77777777" w:rsidTr="006607C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21C5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4CF8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presenc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AE18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1 (38.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AD0E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4 (47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BFDD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4998" w14:textId="77777777" w:rsidR="006607C2" w:rsidRPr="006607C2" w:rsidRDefault="006607C2" w:rsidP="006607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0A8F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42 (44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EE96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13 (41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B3C8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6607C2" w:rsidRPr="006607C2" w14:paraId="5714C812" w14:textId="77777777" w:rsidTr="006607C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A987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Venous invas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613B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absenc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EF53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7 (68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034B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9 (54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1A4E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F5CF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C704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55 (58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9C80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1 (67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AF3E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36</w:t>
            </w:r>
          </w:p>
        </w:tc>
      </w:tr>
      <w:tr w:rsidR="006607C2" w:rsidRPr="006607C2" w14:paraId="5D595DA1" w14:textId="77777777" w:rsidTr="006607C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3F9E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6B83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presenc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55A3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17 (31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07E9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2 (45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4A3E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E2C6" w14:textId="77777777" w:rsidR="006607C2" w:rsidRPr="006607C2" w:rsidRDefault="006607C2" w:rsidP="006607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8CE3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9 (41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C654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10 (32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6F36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6607C2" w:rsidRPr="006607C2" w14:paraId="1E183FE4" w14:textId="77777777" w:rsidTr="006607C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E2B9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Node involvem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A901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absenc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3E04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5 (71.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F133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52 (69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11E3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FB92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DC2B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62 (66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2613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5 (83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998B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06</w:t>
            </w:r>
          </w:p>
        </w:tc>
      </w:tr>
      <w:tr w:rsidR="006607C2" w:rsidRPr="006607C2" w14:paraId="1C810D24" w14:textId="77777777" w:rsidTr="006607C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7D1DD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AE26C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presenc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D52F4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14 (28.6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42F15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3 (30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F2DAB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7C853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CCB67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2 (34.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4118C" w14:textId="77777777" w:rsidR="006607C2" w:rsidRPr="006607C2" w:rsidRDefault="006607C2" w:rsidP="006607C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5 (16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20D9C" w14:textId="77777777" w:rsidR="006607C2" w:rsidRPr="006607C2" w:rsidRDefault="006607C2" w:rsidP="006607C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6607C2" w:rsidRPr="006607C2" w14:paraId="304A4980" w14:textId="77777777" w:rsidTr="006607C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CE1C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6607C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CD: Crohn's disease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CC34" w14:textId="77777777" w:rsidR="006607C2" w:rsidRPr="006607C2" w:rsidRDefault="006607C2" w:rsidP="006607C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E465" w14:textId="77777777" w:rsidR="006607C2" w:rsidRPr="006607C2" w:rsidRDefault="006607C2" w:rsidP="006607C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DA20" w14:textId="77777777" w:rsidR="006607C2" w:rsidRPr="006607C2" w:rsidRDefault="006607C2" w:rsidP="006607C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B285" w14:textId="77777777" w:rsidR="006607C2" w:rsidRPr="006607C2" w:rsidRDefault="006607C2" w:rsidP="006607C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A1A9" w14:textId="77777777" w:rsidR="006607C2" w:rsidRPr="006607C2" w:rsidRDefault="006607C2" w:rsidP="006607C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A848" w14:textId="77777777" w:rsidR="006607C2" w:rsidRPr="006607C2" w:rsidRDefault="006607C2" w:rsidP="006607C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D4D6" w14:textId="77777777" w:rsidR="006607C2" w:rsidRPr="006607C2" w:rsidRDefault="006607C2" w:rsidP="006607C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C0D4" w14:textId="77777777" w:rsidR="006607C2" w:rsidRPr="006607C2" w:rsidRDefault="006607C2" w:rsidP="006607C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2E1E" w:rsidRPr="000529E2" w14:paraId="167CE6F7" w14:textId="77777777" w:rsidTr="000529E2">
        <w:trPr>
          <w:trHeight w:val="290"/>
        </w:trPr>
        <w:tc>
          <w:tcPr>
            <w:tcW w:w="7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A3A02" w14:textId="77777777" w:rsidR="000E2E1E" w:rsidRPr="000529E2" w:rsidRDefault="000E2E1E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02BFB" w14:textId="77777777" w:rsidR="000E2E1E" w:rsidRPr="000529E2" w:rsidRDefault="000E2E1E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3FA13" w14:textId="77777777" w:rsidR="000E2E1E" w:rsidRPr="000529E2" w:rsidRDefault="000E2E1E" w:rsidP="000529E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8618" w14:textId="77777777" w:rsidR="000E2E1E" w:rsidRPr="000529E2" w:rsidRDefault="000E2E1E" w:rsidP="000529E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FC5E" w14:textId="77777777" w:rsidR="000E2E1E" w:rsidRPr="000529E2" w:rsidRDefault="000E2E1E" w:rsidP="000529E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77E17" w14:textId="77777777" w:rsidR="000E2E1E" w:rsidRPr="000529E2" w:rsidRDefault="000E2E1E" w:rsidP="000529E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29E2" w:rsidRPr="000529E2" w14:paraId="3DDC0BBA" w14:textId="77777777" w:rsidTr="000529E2">
        <w:trPr>
          <w:trHeight w:val="290"/>
        </w:trPr>
        <w:tc>
          <w:tcPr>
            <w:tcW w:w="7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0843" w14:textId="77777777" w:rsidR="000529E2" w:rsidRPr="00173461" w:rsidRDefault="000529E2" w:rsidP="000529E2">
            <w:pPr>
              <w:spacing w:line="240" w:lineRule="auto"/>
              <w:rPr>
                <w:rFonts w:eastAsia="游ゴシック" w:cs="Calibri"/>
                <w:b/>
                <w:color w:val="000000"/>
                <w:kern w:val="0"/>
                <w:sz w:val="22"/>
                <w:szCs w:val="22"/>
              </w:rPr>
            </w:pPr>
            <w:r w:rsidRPr="00173461">
              <w:rPr>
                <w:rFonts w:eastAsia="游ゴシック" w:cs="Calibri"/>
                <w:b/>
                <w:color w:val="000000"/>
                <w:kern w:val="0"/>
                <w:sz w:val="22"/>
                <w:szCs w:val="22"/>
              </w:rPr>
              <w:lastRenderedPageBreak/>
              <w:t>Supplementary Table 2. Patients' characteristics (only anal lesio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DCE3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D58A" w14:textId="77777777" w:rsidR="000529E2" w:rsidRPr="000529E2" w:rsidRDefault="000529E2" w:rsidP="000529E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109B" w14:textId="77777777" w:rsidR="000529E2" w:rsidRPr="000529E2" w:rsidRDefault="000529E2" w:rsidP="000529E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05B7" w14:textId="77777777" w:rsidR="000529E2" w:rsidRPr="000529E2" w:rsidRDefault="000529E2" w:rsidP="000529E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1D8A" w14:textId="77777777" w:rsidR="000529E2" w:rsidRPr="000529E2" w:rsidRDefault="000529E2" w:rsidP="000529E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29E2" w:rsidRPr="000529E2" w14:paraId="7AD04588" w14:textId="77777777" w:rsidTr="000529E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BB2F" w14:textId="77777777" w:rsidR="000529E2" w:rsidRPr="000529E2" w:rsidRDefault="000529E2" w:rsidP="000529E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C108" w14:textId="77777777" w:rsidR="000529E2" w:rsidRPr="000529E2" w:rsidRDefault="000529E2" w:rsidP="000529E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2A45" w14:textId="77777777" w:rsidR="000529E2" w:rsidRPr="000529E2" w:rsidRDefault="000529E2" w:rsidP="000529E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7527" w14:textId="77777777" w:rsidR="000529E2" w:rsidRPr="000529E2" w:rsidRDefault="000529E2" w:rsidP="000529E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3C13" w14:textId="77777777" w:rsidR="000529E2" w:rsidRPr="000529E2" w:rsidRDefault="000529E2" w:rsidP="000529E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75C1" w14:textId="77777777" w:rsidR="000529E2" w:rsidRPr="000529E2" w:rsidRDefault="000529E2" w:rsidP="000529E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2037" w14:textId="77777777" w:rsidR="000529E2" w:rsidRPr="000529E2" w:rsidRDefault="000529E2" w:rsidP="000529E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B32C" w14:textId="77777777" w:rsidR="000529E2" w:rsidRPr="000529E2" w:rsidRDefault="000529E2" w:rsidP="000529E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8CFB" w14:textId="77777777" w:rsidR="000529E2" w:rsidRPr="000529E2" w:rsidRDefault="000529E2" w:rsidP="000529E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29E2" w:rsidRPr="000529E2" w14:paraId="5D09F7E5" w14:textId="77777777" w:rsidTr="000529E2">
        <w:trPr>
          <w:trHeight w:val="290"/>
        </w:trPr>
        <w:tc>
          <w:tcPr>
            <w:tcW w:w="3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7622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B66B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E5F6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stricturing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04E5F5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CECF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96C4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penetrating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6CC68D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0529E2" w:rsidRPr="000529E2" w14:paraId="3500B617" w14:textId="77777777" w:rsidTr="000529E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802F3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620A9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FBAF4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absence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3E806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presence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490FA9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AAC4D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0BAA6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absenc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54061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presence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3AD6B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0529E2" w:rsidRPr="000529E2" w14:paraId="628B9AA1" w14:textId="77777777" w:rsidTr="000529E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707C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46F9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9719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4 (56.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6F5A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40 (63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9E4B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91D6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C2D6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5 (57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94F0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9 (62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8524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53</w:t>
            </w:r>
          </w:p>
        </w:tc>
      </w:tr>
      <w:tr w:rsidR="000529E2" w:rsidRPr="000529E2" w14:paraId="05FA84FF" w14:textId="77777777" w:rsidTr="000529E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098D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31C0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7030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6 (43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A851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3 (36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2530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5C47" w14:textId="77777777" w:rsidR="000529E2" w:rsidRPr="000529E2" w:rsidRDefault="000529E2" w:rsidP="000529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18B1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6 (42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EC62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3 (37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3A47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0529E2" w:rsidRPr="000529E2" w14:paraId="49834868" w14:textId="77777777" w:rsidTr="000529E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DDE2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Age at onset of C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3099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&lt;media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1D0C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1 (51.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296E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45 (71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3328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b/>
                <w:bCs/>
                <w:color w:val="000000"/>
                <w:kern w:val="0"/>
                <w:sz w:val="22"/>
                <w:szCs w:val="22"/>
              </w:rPr>
              <w:t>0.02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6956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DFFC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6 (59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94EB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40 (64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FB6C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53</w:t>
            </w:r>
          </w:p>
        </w:tc>
      </w:tr>
      <w:tr w:rsidR="000529E2" w:rsidRPr="000529E2" w14:paraId="7E2DC2CF" w14:textId="77777777" w:rsidTr="000529E2">
        <w:trPr>
          <w:trHeight w:val="35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A675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A6D5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ascii="メイリオ" w:eastAsia="メイリオ" w:hAnsi="メイリオ" w:cs="Calibri" w:hint="eastAsia"/>
                <w:color w:val="000000"/>
                <w:kern w:val="0"/>
                <w:sz w:val="22"/>
                <w:szCs w:val="22"/>
              </w:rPr>
              <w:t>≥</w:t>
            </w: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media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E211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9 (48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71DA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18 (28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A391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D6C1" w14:textId="77777777" w:rsidR="000529E2" w:rsidRPr="000529E2" w:rsidRDefault="000529E2" w:rsidP="000529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853A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5 (41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D71E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2 (35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5398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0529E2" w:rsidRPr="000529E2" w14:paraId="38BB1357" w14:textId="77777777" w:rsidTr="000529E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822D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Disease dur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BF4F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&lt;media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EDB3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2 (39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C81E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2 (37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E371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6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36E5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EF05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1 (36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6829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3 (40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C277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65</w:t>
            </w:r>
          </w:p>
        </w:tc>
      </w:tr>
      <w:tr w:rsidR="000529E2" w:rsidRPr="000529E2" w14:paraId="6CF8125C" w14:textId="77777777" w:rsidTr="000529E2">
        <w:trPr>
          <w:trHeight w:val="35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CEB6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21B7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ascii="メイリオ" w:eastAsia="メイリオ" w:hAnsi="メイリオ" w:cs="Calibri" w:hint="eastAsia"/>
                <w:color w:val="000000"/>
                <w:kern w:val="0"/>
                <w:sz w:val="22"/>
                <w:szCs w:val="22"/>
              </w:rPr>
              <w:t>≥</w:t>
            </w: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media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3E3A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4 (60.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FB42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7 (62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D1B1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4E6B" w14:textId="77777777" w:rsidR="000529E2" w:rsidRPr="000529E2" w:rsidRDefault="000529E2" w:rsidP="000529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0D8E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7 (63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BA48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4 (59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30BF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0529E2" w:rsidRPr="000529E2" w14:paraId="7AA1A7BD" w14:textId="77777777" w:rsidTr="000529E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40BF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Age at diagnosis of Canc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9377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&lt;media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F8ED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0 (50.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5485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2 (51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438A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DB14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4EDA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9 (48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F10F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3 (54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D3FF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53</w:t>
            </w:r>
          </w:p>
        </w:tc>
      </w:tr>
      <w:tr w:rsidR="000529E2" w:rsidRPr="000529E2" w14:paraId="2BBDA6CA" w14:textId="77777777" w:rsidTr="000529E2">
        <w:trPr>
          <w:trHeight w:val="35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F027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D09F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ascii="メイリオ" w:eastAsia="メイリオ" w:hAnsi="メイリオ" w:cs="Calibri" w:hint="eastAsia"/>
                <w:color w:val="000000"/>
                <w:kern w:val="0"/>
                <w:sz w:val="22"/>
                <w:szCs w:val="22"/>
              </w:rPr>
              <w:t>≥</w:t>
            </w: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media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5667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9 (49.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83CF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0 (48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8698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72BA" w14:textId="77777777" w:rsidR="000529E2" w:rsidRPr="000529E2" w:rsidRDefault="000529E2" w:rsidP="000529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06A4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1 (51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767B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8 (45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094D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0529E2" w:rsidRPr="000529E2" w14:paraId="24616C5B" w14:textId="77777777" w:rsidTr="000529E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68BA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Smoking histo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7D24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9230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5 (71.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198B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45 (81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EF19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4077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D96A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5 (72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9C96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45 (80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019C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37</w:t>
            </w:r>
          </w:p>
        </w:tc>
      </w:tr>
      <w:tr w:rsidR="000529E2" w:rsidRPr="000529E2" w14:paraId="52BB8507" w14:textId="77777777" w:rsidTr="000529E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98C1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F8B4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145D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14 (28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211B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10 (18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E32D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EB13" w14:textId="77777777" w:rsidR="000529E2" w:rsidRPr="000529E2" w:rsidRDefault="000529E2" w:rsidP="000529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F472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13 (27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8A43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11 (19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05CF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0529E2" w:rsidRPr="000529E2" w14:paraId="05961857" w14:textId="77777777" w:rsidTr="000529E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4B89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Hist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B97D" w14:textId="1B05A32F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well</w:t>
            </w:r>
            <w:r w:rsidR="00393B0A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 xml:space="preserve"> to mod.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A77C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0 (38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06EE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16 (28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ABDC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D0C4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D1BB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16 (31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EDAA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0 (35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80D3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68</w:t>
            </w:r>
          </w:p>
        </w:tc>
      </w:tr>
      <w:tr w:rsidR="000529E2" w:rsidRPr="000529E2" w14:paraId="33149421" w14:textId="77777777" w:rsidTr="000529E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747B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7955" w14:textId="42D03B17" w:rsidR="000529E2" w:rsidRPr="000529E2" w:rsidRDefault="00393B0A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other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AC3C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2 (61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6B64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40 (71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9CE4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AE31" w14:textId="77777777" w:rsidR="000529E2" w:rsidRPr="000529E2" w:rsidRDefault="000529E2" w:rsidP="000529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8610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5 (68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DBBF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7 (64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F040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0529E2" w:rsidRPr="000529E2" w14:paraId="0497E395" w14:textId="77777777" w:rsidTr="000529E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7767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T fact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73D9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T1/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25F9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18 (33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88A3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11 (20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C47C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98D8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8177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18 (36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9AC2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11 (19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C6DE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05</w:t>
            </w:r>
          </w:p>
        </w:tc>
      </w:tr>
      <w:tr w:rsidR="000529E2" w:rsidRPr="000529E2" w14:paraId="64C55230" w14:textId="77777777" w:rsidTr="000529E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6FB2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E2B6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T3/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2F9D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6 (66.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8F86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42 (79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DA54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8967" w14:textId="77777777" w:rsidR="000529E2" w:rsidRPr="000529E2" w:rsidRDefault="000529E2" w:rsidP="000529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19CB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2 (64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77BB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46 (80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2BDC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0529E2" w:rsidRPr="000529E2" w14:paraId="10994EFD" w14:textId="77777777" w:rsidTr="000529E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EF48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Lymphatic invas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4996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absenc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F4AE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2 (61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9FD1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0 (61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B7EA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858B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F0F4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0 (63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70BE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2 (59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1A64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64</w:t>
            </w:r>
          </w:p>
        </w:tc>
      </w:tr>
      <w:tr w:rsidR="000529E2" w:rsidRPr="000529E2" w14:paraId="7882F1FB" w14:textId="77777777" w:rsidTr="000529E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FFAC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596D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presenc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92AC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0 (38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B5C9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19 (38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D00A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D850" w14:textId="77777777" w:rsidR="000529E2" w:rsidRPr="000529E2" w:rsidRDefault="000529E2" w:rsidP="000529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563F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17 (36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78EB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2 (40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9489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0529E2" w:rsidRPr="000529E2" w14:paraId="712EAB72" w14:textId="77777777" w:rsidTr="000529E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1C73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Venous invas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41C5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absenc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DBD1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7 (71.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8BB7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8 (57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9418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216E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4D98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0 (63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8D22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5 (64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2977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92</w:t>
            </w:r>
          </w:p>
        </w:tc>
      </w:tr>
      <w:tr w:rsidR="000529E2" w:rsidRPr="000529E2" w14:paraId="3F4C419A" w14:textId="77777777" w:rsidTr="000529E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1FDD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270B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presenc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AEF4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15 (28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BE4C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21 (42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6CE2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FCEE" w14:textId="77777777" w:rsidR="000529E2" w:rsidRPr="000529E2" w:rsidRDefault="000529E2" w:rsidP="000529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26B3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17 (36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A4FA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19 (35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DFB7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0529E2" w:rsidRPr="000529E2" w14:paraId="33ACBDAF" w14:textId="77777777" w:rsidTr="000529E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8DC7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Node involvem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0D85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absenc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7578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7 (68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4160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3 (66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F656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21C0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9ACB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3 (66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21A1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37 (68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0D0E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0.78</w:t>
            </w:r>
          </w:p>
        </w:tc>
      </w:tr>
      <w:tr w:rsidR="000529E2" w:rsidRPr="000529E2" w14:paraId="3FE92C80" w14:textId="77777777" w:rsidTr="000529E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5B620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88B0B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presenc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AFF4A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17 (31.5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068A4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17 (34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B1C3F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74700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B819F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17 (34.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89A90" w14:textId="77777777" w:rsidR="000529E2" w:rsidRPr="000529E2" w:rsidRDefault="000529E2" w:rsidP="000529E2">
            <w:pPr>
              <w:spacing w:line="240" w:lineRule="auto"/>
              <w:jc w:val="center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17 (31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E4C12" w14:textId="77777777" w:rsidR="000529E2" w:rsidRPr="000529E2" w:rsidRDefault="000529E2" w:rsidP="000529E2">
            <w:pPr>
              <w:spacing w:line="240" w:lineRule="auto"/>
              <w:jc w:val="right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529E2" w:rsidRPr="000529E2" w14:paraId="21390CF6" w14:textId="77777777" w:rsidTr="000529E2">
        <w:trPr>
          <w:trHeight w:val="29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FBCB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  <w:r w:rsidRPr="000529E2"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  <w:t>CD: Crohn's disease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9E05" w14:textId="77777777" w:rsidR="000529E2" w:rsidRPr="000529E2" w:rsidRDefault="000529E2" w:rsidP="000529E2">
            <w:pPr>
              <w:spacing w:line="240" w:lineRule="auto"/>
              <w:rPr>
                <w:rFonts w:eastAsia="游ゴシック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08A6" w14:textId="77777777" w:rsidR="000529E2" w:rsidRPr="000529E2" w:rsidRDefault="000529E2" w:rsidP="000529E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922F" w14:textId="77777777" w:rsidR="000529E2" w:rsidRPr="000529E2" w:rsidRDefault="000529E2" w:rsidP="000529E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F2A8" w14:textId="77777777" w:rsidR="000529E2" w:rsidRPr="000529E2" w:rsidRDefault="000529E2" w:rsidP="000529E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1237" w14:textId="77777777" w:rsidR="000529E2" w:rsidRPr="000529E2" w:rsidRDefault="000529E2" w:rsidP="000529E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9322" w14:textId="77777777" w:rsidR="000529E2" w:rsidRPr="000529E2" w:rsidRDefault="000529E2" w:rsidP="000529E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604F" w14:textId="77777777" w:rsidR="000529E2" w:rsidRPr="000529E2" w:rsidRDefault="000529E2" w:rsidP="000529E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9230" w14:textId="77777777" w:rsidR="000529E2" w:rsidRPr="000529E2" w:rsidRDefault="000529E2" w:rsidP="000529E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B18227D" w14:textId="77777777" w:rsidR="00196A20" w:rsidRPr="001342B3" w:rsidRDefault="00196A20" w:rsidP="00173461">
      <w:pPr>
        <w:rPr>
          <w:rFonts w:cs="Calibri"/>
        </w:rPr>
      </w:pPr>
    </w:p>
    <w:sectPr w:rsidR="00196A20" w:rsidRPr="001342B3" w:rsidSect="006607C2">
      <w:pgSz w:w="16840" w:h="11907" w:orient="landscape" w:code="9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611F56" w14:textId="77777777" w:rsidR="002306F2" w:rsidRDefault="002306F2" w:rsidP="00844F14">
      <w:pPr>
        <w:spacing w:line="240" w:lineRule="auto"/>
      </w:pPr>
      <w:r>
        <w:separator/>
      </w:r>
    </w:p>
  </w:endnote>
  <w:endnote w:type="continuationSeparator" w:id="0">
    <w:p w14:paraId="38713043" w14:textId="77777777" w:rsidR="002306F2" w:rsidRDefault="002306F2" w:rsidP="00844F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平成明朝">
    <w:altName w:val="ＭＳ ゴシック"/>
    <w:charset w:val="80"/>
    <w:family w:val="auto"/>
    <w:pitch w:val="variable"/>
    <w:sig w:usb0="01000001" w:usb1="08070708" w:usb2="10000010" w:usb3="00000000" w:csb0="0002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altName w:val="Arial Unicode MS"/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C74EF" w14:textId="77777777" w:rsidR="002306F2" w:rsidRDefault="002306F2" w:rsidP="00844F14">
      <w:pPr>
        <w:spacing w:line="240" w:lineRule="auto"/>
      </w:pPr>
      <w:r>
        <w:separator/>
      </w:r>
    </w:p>
  </w:footnote>
  <w:footnote w:type="continuationSeparator" w:id="0">
    <w:p w14:paraId="42AB0239" w14:textId="77777777" w:rsidR="002306F2" w:rsidRDefault="002306F2" w:rsidP="00844F1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2B3"/>
    <w:rsid w:val="000529E2"/>
    <w:rsid w:val="000E2E1E"/>
    <w:rsid w:val="000E614F"/>
    <w:rsid w:val="001342B3"/>
    <w:rsid w:val="00173461"/>
    <w:rsid w:val="00196A20"/>
    <w:rsid w:val="002125EC"/>
    <w:rsid w:val="002306F2"/>
    <w:rsid w:val="00393B0A"/>
    <w:rsid w:val="00532C87"/>
    <w:rsid w:val="005345A9"/>
    <w:rsid w:val="005940AE"/>
    <w:rsid w:val="006607C2"/>
    <w:rsid w:val="00770B8E"/>
    <w:rsid w:val="00844F14"/>
    <w:rsid w:val="009330E7"/>
    <w:rsid w:val="00BF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B34C07"/>
  <w15:chartTrackingRefBased/>
  <w15:docId w15:val="{8E8B275A-D950-4F1C-AED7-1FB3C432E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42B3"/>
    <w:pPr>
      <w:spacing w:line="480" w:lineRule="auto"/>
    </w:pPr>
    <w:rPr>
      <w:rFonts w:ascii="Calibri" w:hAnsi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4F1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44F14"/>
    <w:rPr>
      <w:rFonts w:ascii="Calibri" w:hAnsi="Calibri"/>
      <w:szCs w:val="21"/>
    </w:rPr>
  </w:style>
  <w:style w:type="paragraph" w:styleId="a5">
    <w:name w:val="footer"/>
    <w:basedOn w:val="a"/>
    <w:link w:val="a6"/>
    <w:uiPriority w:val="99"/>
    <w:unhideWhenUsed/>
    <w:rsid w:val="00844F1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44F14"/>
    <w:rPr>
      <w:rFonts w:ascii="Calibri" w:hAnsi="Calibri"/>
      <w:szCs w:val="21"/>
    </w:rPr>
  </w:style>
  <w:style w:type="character" w:styleId="a7">
    <w:name w:val="annotation reference"/>
    <w:basedOn w:val="a0"/>
    <w:uiPriority w:val="99"/>
    <w:semiHidden/>
    <w:unhideWhenUsed/>
    <w:rsid w:val="000E2E1E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0E2E1E"/>
  </w:style>
  <w:style w:type="character" w:customStyle="1" w:styleId="a9">
    <w:name w:val="コメント文字列 (文字)"/>
    <w:basedOn w:val="a0"/>
    <w:link w:val="a8"/>
    <w:uiPriority w:val="99"/>
    <w:semiHidden/>
    <w:rsid w:val="000E2E1E"/>
    <w:rPr>
      <w:rFonts w:ascii="Calibri" w:hAnsi="Calibri"/>
      <w:szCs w:val="21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0E2E1E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0E2E1E"/>
    <w:rPr>
      <w:rFonts w:ascii="Calibri" w:hAnsi="Calibri"/>
      <w:b/>
      <w:bCs/>
      <w:szCs w:val="21"/>
    </w:rPr>
  </w:style>
  <w:style w:type="paragraph" w:styleId="ac">
    <w:name w:val="Balloon Text"/>
    <w:basedOn w:val="a"/>
    <w:link w:val="ad"/>
    <w:uiPriority w:val="99"/>
    <w:semiHidden/>
    <w:unhideWhenUsed/>
    <w:rsid w:val="000E2E1E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0E2E1E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173461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74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517</Words>
  <Characters>2948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moto Akira</dc:creator>
  <cp:keywords/>
  <dc:description/>
  <cp:lastModifiedBy>Yamamoto Akira</cp:lastModifiedBy>
  <cp:revision>8</cp:revision>
  <dcterms:created xsi:type="dcterms:W3CDTF">2022-11-20T06:16:00Z</dcterms:created>
  <dcterms:modified xsi:type="dcterms:W3CDTF">2022-12-21T02:57:00Z</dcterms:modified>
</cp:coreProperties>
</file>